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9"/>
        <w:gridCol w:w="1404"/>
        <w:gridCol w:w="2365"/>
        <w:gridCol w:w="2881"/>
      </w:tblGrid>
      <w:tr w:rsidR="0029720B" w:rsidRPr="005563F6" w14:paraId="3E87643F" w14:textId="77777777" w:rsidTr="0038115F">
        <w:trPr>
          <w:trHeight w:val="506"/>
        </w:trPr>
        <w:tc>
          <w:tcPr>
            <w:tcW w:w="172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25E6E" w14:textId="77777777" w:rsidR="0029720B" w:rsidRPr="005563F6" w:rsidRDefault="0029720B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</w:rPr>
              <w:t>Assay</w:t>
            </w:r>
          </w:p>
        </w:tc>
        <w:tc>
          <w:tcPr>
            <w:tcW w:w="140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83E4" w14:textId="77777777" w:rsidR="0029720B" w:rsidRPr="005563F6" w:rsidRDefault="0029720B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</w:rPr>
              <w:t>Time point</w:t>
            </w:r>
          </w:p>
        </w:tc>
        <w:tc>
          <w:tcPr>
            <w:tcW w:w="2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AB2E" w14:textId="77777777" w:rsidR="0029720B" w:rsidRPr="005563F6" w:rsidRDefault="0029720B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</w:rPr>
              <w:t>4°C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</w:rPr>
              <w:t xml:space="preserve"> storage</w:t>
            </w:r>
          </w:p>
        </w:tc>
        <w:tc>
          <w:tcPr>
            <w:tcW w:w="288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8C62C" w14:textId="77777777" w:rsidR="0029720B" w:rsidRPr="005563F6" w:rsidRDefault="0029720B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</w:rPr>
              <w:t>-20°C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</w:rPr>
              <w:t xml:space="preserve"> storage</w:t>
            </w:r>
          </w:p>
        </w:tc>
      </w:tr>
      <w:tr w:rsidR="0029720B" w:rsidRPr="005563F6" w14:paraId="0F0A0AFA" w14:textId="77777777" w:rsidTr="0038115F">
        <w:trPr>
          <w:trHeight w:val="555"/>
        </w:trPr>
        <w:tc>
          <w:tcPr>
            <w:tcW w:w="1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D8BB1" w14:textId="77777777" w:rsidR="0029720B" w:rsidRPr="005563F6" w:rsidRDefault="0029720B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MBA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F817" w14:textId="77777777" w:rsidR="0029720B" w:rsidRPr="005563F6" w:rsidRDefault="0029720B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2 months</w:t>
            </w:r>
          </w:p>
        </w:tc>
        <w:tc>
          <w:tcPr>
            <w:tcW w:w="2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E6EAF" w14:textId="77777777" w:rsidR="0029720B" w:rsidRPr="005563F6" w:rsidRDefault="0029720B" w:rsidP="0038115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tored as sera diluted 1:400 in Buffer B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911BB" w14:textId="77777777" w:rsidR="0029720B" w:rsidRPr="005563F6" w:rsidRDefault="0029720B" w:rsidP="0038115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tored as neat sera and dried onto filter paper</w:t>
            </w:r>
          </w:p>
        </w:tc>
      </w:tr>
      <w:tr w:rsidR="0029720B" w:rsidRPr="005563F6" w14:paraId="5608EAA1" w14:textId="77777777" w:rsidTr="0038115F">
        <w:trPr>
          <w:trHeight w:val="533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3DCB5" w14:textId="77777777" w:rsidR="0029720B" w:rsidRPr="005563F6" w:rsidRDefault="0029720B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ELIS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6D4F6" w14:textId="77777777" w:rsidR="0029720B" w:rsidRPr="005563F6" w:rsidRDefault="0029720B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3 month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A699" w14:textId="77777777" w:rsidR="0029720B" w:rsidRPr="005563F6" w:rsidRDefault="0029720B" w:rsidP="0038115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tored as neat ser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357D" w14:textId="77777777" w:rsidR="0029720B" w:rsidRPr="005563F6" w:rsidRDefault="0029720B" w:rsidP="0038115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tored as neat sera and dried onto filter paper</w:t>
            </w:r>
          </w:p>
        </w:tc>
      </w:tr>
      <w:tr w:rsidR="0029720B" w:rsidRPr="005563F6" w14:paraId="4D0864CE" w14:textId="77777777" w:rsidTr="0038115F">
        <w:trPr>
          <w:trHeight w:val="211"/>
        </w:trPr>
        <w:tc>
          <w:tcPr>
            <w:tcW w:w="1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E03BF" w14:textId="77777777" w:rsidR="0029720B" w:rsidRPr="005563F6" w:rsidRDefault="0029720B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LF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8763" w14:textId="77777777" w:rsidR="0029720B" w:rsidRPr="005563F6" w:rsidRDefault="0029720B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2 months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0A202" w14:textId="77777777" w:rsidR="0029720B" w:rsidRPr="005563F6" w:rsidRDefault="0029720B" w:rsidP="0038115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tored as neat sera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3CD50" w14:textId="77777777" w:rsidR="0029720B" w:rsidRPr="005563F6" w:rsidRDefault="0029720B" w:rsidP="0038115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563F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Stored as neat sera and dried onto filter paper</w:t>
            </w:r>
          </w:p>
        </w:tc>
      </w:tr>
    </w:tbl>
    <w:p w14:paraId="56101E82" w14:textId="63A4B83A" w:rsidR="0029720B" w:rsidRDefault="0029720B" w:rsidP="00556241">
      <w:pPr>
        <w:spacing w:line="240" w:lineRule="auto"/>
      </w:pPr>
      <w:r w:rsidRPr="00414CCD">
        <w:rPr>
          <w:b/>
          <w:bCs/>
        </w:rPr>
        <w:t>Supplemental T</w:t>
      </w:r>
      <w:r w:rsidRPr="00414CCD">
        <w:rPr>
          <w:b/>
          <w:bCs/>
        </w:rPr>
        <w:t>able 1</w:t>
      </w:r>
      <w:r w:rsidRPr="0074468B">
        <w:t>. Storage conditions for monoclonal antibodies used in stability testing for each of the assays.</w:t>
      </w:r>
    </w:p>
    <w:p w14:paraId="4469903B" w14:textId="77777777" w:rsidR="00701B6F" w:rsidRDefault="00701B6F" w:rsidP="00556241">
      <w:pPr>
        <w:spacing w:line="240" w:lineRule="auto"/>
      </w:pPr>
    </w:p>
    <w:p w14:paraId="425C35FD" w14:textId="77777777" w:rsidR="00701B6F" w:rsidRDefault="00701B6F" w:rsidP="00556241">
      <w:pPr>
        <w:spacing w:line="240" w:lineRule="auto"/>
      </w:pPr>
    </w:p>
    <w:p w14:paraId="3BE284A4" w14:textId="77777777" w:rsidR="00701B6F" w:rsidRDefault="00701B6F" w:rsidP="00556241">
      <w:pPr>
        <w:spacing w:line="240" w:lineRule="auto"/>
      </w:pPr>
    </w:p>
    <w:p w14:paraId="41D23BD0" w14:textId="77777777" w:rsidR="00701B6F" w:rsidRDefault="00701B6F" w:rsidP="00556241">
      <w:pPr>
        <w:spacing w:line="240" w:lineRule="auto"/>
      </w:pPr>
    </w:p>
    <w:p w14:paraId="68CB43DE" w14:textId="77777777" w:rsidR="00701B6F" w:rsidRDefault="00701B6F" w:rsidP="00556241">
      <w:pPr>
        <w:spacing w:line="240" w:lineRule="auto"/>
      </w:pPr>
    </w:p>
    <w:p w14:paraId="2B93695B" w14:textId="77777777" w:rsidR="00701B6F" w:rsidRDefault="00701B6F" w:rsidP="00556241">
      <w:pPr>
        <w:spacing w:line="240" w:lineRule="auto"/>
      </w:pPr>
    </w:p>
    <w:p w14:paraId="417C28A1" w14:textId="77777777" w:rsidR="00701B6F" w:rsidRDefault="00701B6F" w:rsidP="00556241">
      <w:pPr>
        <w:spacing w:line="240" w:lineRule="auto"/>
      </w:pPr>
    </w:p>
    <w:p w14:paraId="5E23BF28" w14:textId="77777777" w:rsidR="00701B6F" w:rsidRDefault="00701B6F" w:rsidP="00556241">
      <w:pPr>
        <w:spacing w:line="240" w:lineRule="auto"/>
      </w:pPr>
    </w:p>
    <w:p w14:paraId="0C6239D3" w14:textId="77777777" w:rsidR="00701B6F" w:rsidRDefault="00701B6F" w:rsidP="00556241">
      <w:pPr>
        <w:spacing w:line="240" w:lineRule="auto"/>
      </w:pPr>
    </w:p>
    <w:p w14:paraId="53AAC1BA" w14:textId="77777777" w:rsidR="00701B6F" w:rsidRDefault="00701B6F" w:rsidP="00556241">
      <w:pPr>
        <w:spacing w:line="240" w:lineRule="auto"/>
      </w:pPr>
    </w:p>
    <w:p w14:paraId="46567B85" w14:textId="77777777" w:rsidR="00701B6F" w:rsidRDefault="00701B6F" w:rsidP="00556241">
      <w:pPr>
        <w:spacing w:line="240" w:lineRule="auto"/>
      </w:pPr>
    </w:p>
    <w:p w14:paraId="2DFBED33" w14:textId="77777777" w:rsidR="00701B6F" w:rsidRDefault="00701B6F" w:rsidP="00556241">
      <w:pPr>
        <w:spacing w:line="240" w:lineRule="auto"/>
      </w:pPr>
    </w:p>
    <w:p w14:paraId="686E3E2A" w14:textId="77777777" w:rsidR="00701B6F" w:rsidRDefault="00701B6F" w:rsidP="00556241">
      <w:pPr>
        <w:spacing w:line="240" w:lineRule="auto"/>
      </w:pPr>
    </w:p>
    <w:p w14:paraId="6D89E7BC" w14:textId="77777777" w:rsidR="00701B6F" w:rsidRDefault="00701B6F" w:rsidP="00556241">
      <w:pPr>
        <w:spacing w:line="240" w:lineRule="auto"/>
      </w:pPr>
    </w:p>
    <w:p w14:paraId="3B9187BC" w14:textId="77777777" w:rsidR="00701B6F" w:rsidRPr="0074468B" w:rsidRDefault="00701B6F" w:rsidP="00556241">
      <w:pPr>
        <w:spacing w:line="240" w:lineRule="auto"/>
      </w:pPr>
    </w:p>
    <w:p w14:paraId="29B8B13E" w14:textId="77777777" w:rsidR="00D52EFF" w:rsidRDefault="00D52EFF" w:rsidP="00D52EFF"/>
    <w:p w14:paraId="2D7465FA" w14:textId="77777777" w:rsidR="00D52EFF" w:rsidRDefault="00D52EFF" w:rsidP="00D52EFF">
      <w:r>
        <w:lastRenderedPageBreak/>
        <w:t> </w:t>
      </w:r>
      <w:r>
        <w:rPr>
          <w:noProof/>
        </w:rPr>
        <w:drawing>
          <wp:inline distT="0" distB="0" distL="0" distR="0" wp14:anchorId="36ABE4FD" wp14:editId="7B7C9307">
            <wp:extent cx="5863975" cy="203778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48" cy="2041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78E21D" w14:textId="737DA9E5" w:rsidR="00D52EFF" w:rsidRDefault="00D52EFF" w:rsidP="00D52EFF">
      <w:r>
        <w:rPr>
          <w:b/>
          <w:bCs/>
        </w:rPr>
        <w:t xml:space="preserve">Supplemental </w:t>
      </w:r>
      <w:r w:rsidRPr="00C33B1C">
        <w:rPr>
          <w:b/>
          <w:bCs/>
        </w:rPr>
        <w:t xml:space="preserve">Figure 1 A. ELISA screening of anti-Pgp3 mouse </w:t>
      </w:r>
      <w:proofErr w:type="spellStart"/>
      <w:r w:rsidRPr="00C33B1C">
        <w:rPr>
          <w:b/>
          <w:bCs/>
        </w:rPr>
        <w:t>mAbs</w:t>
      </w:r>
      <w:proofErr w:type="spellEnd"/>
      <w:r w:rsidRPr="00C33B1C">
        <w:rPr>
          <w:b/>
          <w:bCs/>
        </w:rPr>
        <w:t xml:space="preserve">. </w:t>
      </w:r>
      <w:r>
        <w:rPr>
          <w:b/>
          <w:bCs/>
        </w:rPr>
        <w:t xml:space="preserve"> </w:t>
      </w:r>
      <w:r w:rsidRPr="00516553">
        <w:t>Supernatants from clones were</w:t>
      </w:r>
      <w:r>
        <w:rPr>
          <w:b/>
          <w:bCs/>
        </w:rPr>
        <w:t xml:space="preserve"> </w:t>
      </w:r>
      <w:r>
        <w:t xml:space="preserve">screened for antibodies to Pgp3 (black bars) and the fusion protein GST (green bars). Stars represent the clones selected for </w:t>
      </w:r>
      <w:proofErr w:type="spellStart"/>
      <w:r>
        <w:t>chimerization</w:t>
      </w:r>
      <w:proofErr w:type="spellEnd"/>
      <w:r>
        <w:t>; these are labeled on the x-axis with the clone ID. OD450- optical density at 450 nm; GST- glutathione S-transferase.</w:t>
      </w:r>
    </w:p>
    <w:p w14:paraId="69875883" w14:textId="77777777" w:rsidR="00D52EFF" w:rsidRDefault="00D52EFF" w:rsidP="00D52EFF"/>
    <w:p w14:paraId="085B7B9A" w14:textId="77777777" w:rsidR="00D52EFF" w:rsidRDefault="00D52EFF" w:rsidP="00D52EFF">
      <w:r w:rsidRPr="0069032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215A91" wp14:editId="1B9C6397">
                <wp:simplePos x="0" y="0"/>
                <wp:positionH relativeFrom="margin">
                  <wp:posOffset>386366</wp:posOffset>
                </wp:positionH>
                <wp:positionV relativeFrom="paragraph">
                  <wp:posOffset>163866</wp:posOffset>
                </wp:positionV>
                <wp:extent cx="5054958" cy="1925195"/>
                <wp:effectExtent l="0" t="0" r="0" b="0"/>
                <wp:wrapNone/>
                <wp:docPr id="6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4958" cy="1925195"/>
                          <a:chOff x="0" y="-10741"/>
                          <a:chExt cx="5042648" cy="2243914"/>
                        </a:xfrm>
                      </wpg:grpSpPr>
                      <pic:pic xmlns:pic="http://schemas.openxmlformats.org/drawingml/2006/picture">
                        <pic:nvPicPr>
                          <pic:cNvPr id="69" name="Picture 6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50" r="3500"/>
                          <a:stretch/>
                        </pic:blipFill>
                        <pic:spPr bwMode="auto">
                          <a:xfrm>
                            <a:off x="0" y="0"/>
                            <a:ext cx="5042648" cy="2233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0" name="TextBox 4"/>
                        <wps:cNvSpPr txBox="1"/>
                        <wps:spPr>
                          <a:xfrm>
                            <a:off x="1835024" y="-10741"/>
                            <a:ext cx="806497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BAC297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ssoci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1" name="TextBox 5"/>
                        <wps:cNvSpPr txBox="1"/>
                        <wps:spPr>
                          <a:xfrm>
                            <a:off x="3681326" y="-10737"/>
                            <a:ext cx="858230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710B75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sassoci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" name="TextBox 6"/>
                        <wps:cNvSpPr txBox="1"/>
                        <wps:spPr>
                          <a:xfrm>
                            <a:off x="469608" y="829792"/>
                            <a:ext cx="547845" cy="4278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2A72AC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BS baselin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3" name="TextBox 7"/>
                        <wps:cNvSpPr txBox="1"/>
                        <wps:spPr>
                          <a:xfrm>
                            <a:off x="2641520" y="277374"/>
                            <a:ext cx="34480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67836F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A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TextBox 8"/>
                        <wps:cNvSpPr txBox="1"/>
                        <wps:spPr>
                          <a:xfrm>
                            <a:off x="3805903" y="272269"/>
                            <a:ext cx="34480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0237D5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A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5" name="TextBox 9"/>
                        <wps:cNvSpPr txBox="1"/>
                        <wps:spPr>
                          <a:xfrm>
                            <a:off x="1921948" y="471895"/>
                            <a:ext cx="354330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3D4090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C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" name="TextBox 10"/>
                        <wps:cNvSpPr txBox="1"/>
                        <wps:spPr>
                          <a:xfrm>
                            <a:off x="4155058" y="433513"/>
                            <a:ext cx="340360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25A9FC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C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7" name="TextBox 11"/>
                        <wps:cNvSpPr txBox="1"/>
                        <wps:spPr>
                          <a:xfrm>
                            <a:off x="2463702" y="658420"/>
                            <a:ext cx="33591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31EC81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E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8" name="TextBox 12"/>
                        <wps:cNvSpPr txBox="1"/>
                        <wps:spPr>
                          <a:xfrm>
                            <a:off x="3738139" y="652883"/>
                            <a:ext cx="33591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720E3F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E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" name="TextBox 13"/>
                        <wps:cNvSpPr txBox="1"/>
                        <wps:spPr>
                          <a:xfrm>
                            <a:off x="2320205" y="870375"/>
                            <a:ext cx="36893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1E8AED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G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0" name="TextBox 15"/>
                        <wps:cNvSpPr txBox="1"/>
                        <wps:spPr>
                          <a:xfrm>
                            <a:off x="4391429" y="782397"/>
                            <a:ext cx="36766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17B4CD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G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1" name="TextBox 16"/>
                        <wps:cNvSpPr txBox="1"/>
                        <wps:spPr>
                          <a:xfrm>
                            <a:off x="2613726" y="930909"/>
                            <a:ext cx="340360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CE7019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C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2" name="TextBox 18"/>
                        <wps:cNvSpPr txBox="1"/>
                        <wps:spPr>
                          <a:xfrm>
                            <a:off x="4607186" y="893562"/>
                            <a:ext cx="340360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4B65E4" w14:textId="77777777" w:rsidR="00D52EFF" w:rsidRDefault="00D52EFF" w:rsidP="00D52E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C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215A91" id="Group 1" o:spid="_x0000_s1026" style="position:absolute;margin-left:30.4pt;margin-top:12.9pt;width:398.05pt;height:151.6pt;z-index:251659264;mso-position-horizontal-relative:margin" coordorigin=",-107" coordsize="50426,22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9" o:spid="_x0000_s1027" type="#_x0000_t75" style="position:absolute;width:50426;height:223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">
                  <v:imagedata r:id="rId8" o:title="" croptop="6062f" cropright="229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18350;top:-107;width:8065;height:3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zBZ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a1PX9IPkMsbAAAA//8DAFBLAQItABQABgAIAAAAIQDb4fbL7gAAAIUBAAATAAAAAAAAAAAAAAAA&#10;AAAAAABbQ29udGVudF9UeXBlc10ueG1sUEsBAi0AFAAGAAgAAAAhAFr0LFu/AAAAFQEAAAsAAAAA&#10;AAAAAAAAAAAAHwEAAF9yZWxzLy5yZWxzUEsBAi0AFAAGAAgAAAAhAIFfMFnBAAAA2wAAAA8AAAAA&#10;AAAAAAAAAAAABwIAAGRycy9kb3ducmV2LnhtbFBLBQYAAAAAAwADALcAAAD1AgAAAAA=&#10;" filled="f" stroked="f">
                  <v:textbox>
                    <w:txbxContent>
                      <w:p w14:paraId="3ABAC297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ssociation</w:t>
                        </w:r>
                      </w:p>
                    </w:txbxContent>
                  </v:textbox>
                </v:shape>
                <v:shape id="TextBox 5" o:spid="_x0000_s1029" type="#_x0000_t202" style="position:absolute;left:36813;top:-107;width:8582;height:3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XC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EP6+xB8gV78AAAD//wMAUEsBAi0AFAAGAAgAAAAhANvh9svuAAAAhQEAABMAAAAAAAAAAAAA&#10;AAAAAAAAAFtDb250ZW50X1R5cGVzXS54bWxQSwECLQAUAAYACAAAACEAWvQsW78AAAAVAQAACwAA&#10;AAAAAAAAAAAAAAAfAQAAX3JlbHMvLnJlbHNQSwECLQAUAAYACAAAACEA7hOVwsMAAADbAAAADwAA&#10;AAAAAAAAAAAAAAAHAgAAZHJzL2Rvd25yZXYueG1sUEsFBgAAAAADAAMAtwAAAPcCAAAAAA==&#10;" filled="f" stroked="f">
                  <v:textbox>
                    <w:txbxContent>
                      <w:p w14:paraId="73710B75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sassociation</w:t>
                        </w:r>
                      </w:p>
                    </w:txbxContent>
                  </v:textbox>
                </v:shape>
                <v:shape id="TextBox 6" o:spid="_x0000_s1030" type="#_x0000_t202" style="position:absolute;left:4696;top:8297;width:5478;height:4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Qu1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F/X+IPkNkvAAAA//8DAFBLAQItABQABgAIAAAAIQDb4fbL7gAAAIUBAAATAAAAAAAAAAAA&#10;AAAAAAAAAABbQ29udGVudF9UeXBlc10ueG1sUEsBAi0AFAAGAAgAAAAhAFr0LFu/AAAAFQEAAAsA&#10;AAAAAAAAAAAAAAAAHwEAAF9yZWxzLy5yZWxzUEsBAi0AFAAGAAgAAAAhAB7BC7XEAAAA2wAAAA8A&#10;AAAAAAAAAAAAAAAABwIAAGRycy9kb3ducmV2LnhtbFBLBQYAAAAAAwADALcAAAD4AgAAAAA=&#10;" filled="f" stroked="f">
                  <v:textbox>
                    <w:txbxContent>
                      <w:p w14:paraId="4C2A72AC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BS baseline</w:t>
                        </w:r>
                      </w:p>
                    </w:txbxContent>
                  </v:textbox>
                </v:shape>
                <v:shape id="TextBox 7" o:spid="_x0000_s1031" type="#_x0000_t202" style="position:absolute;left:26415;top:2773;width:3448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<v:textbox>
                    <w:txbxContent>
                      <w:p w14:paraId="6567836F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A2</w:t>
                        </w:r>
                      </w:p>
                    </w:txbxContent>
                  </v:textbox>
                </v:shape>
                <v:shape id="TextBox 8" o:spid="_x0000_s1032" type="#_x0000_t202" style="position:absolute;left:38059;top:2722;width:3448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DZa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l/X+IPkNkvAAAA//8DAFBLAQItABQABgAIAAAAIQDb4fbL7gAAAIUBAAATAAAAAAAAAAAA&#10;AAAAAAAAAABbQ29udGVudF9UeXBlc10ueG1sUEsBAi0AFAAGAAgAAAAhAFr0LFu/AAAAFQEAAAsA&#10;AAAAAAAAAAAAAAAAHwEAAF9yZWxzLy5yZWxzUEsBAi0AFAAGAAgAAAAhAP5kNlrEAAAA2wAAAA8A&#10;AAAAAAAAAAAAAAAABwIAAGRycy9kb3ducmV2LnhtbFBLBQYAAAAAAwADALcAAAD4AgAAAAA=&#10;" filled="f" stroked="f">
                  <v:textbox>
                    <w:txbxContent>
                      <w:p w14:paraId="200237D5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A2</w:t>
                        </w:r>
                      </w:p>
                    </w:txbxContent>
                  </v:textbox>
                </v:shape>
                <v:shape id="TextBox 9" o:spid="_x0000_s1033" type="#_x0000_t202" style="position:absolute;left:19219;top:4718;width:3543;height:3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JPB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h4ncHjS/wBMvsFAAD//wMAUEsBAi0AFAAGAAgAAAAhANvh9svuAAAAhQEAABMAAAAAAAAAAAAA&#10;AAAAAAAAAFtDb250ZW50X1R5cGVzXS54bWxQSwECLQAUAAYACAAAACEAWvQsW78AAAAVAQAACwAA&#10;AAAAAAAAAAAAAAAfAQAAX3JlbHMvLnJlbHNQSwECLQAUAAYACAAAACEAkSiTwcMAAADbAAAADwAA&#10;AAAAAAAAAAAAAAAHAgAAZHJzL2Rvd25yZXYueG1sUEsFBgAAAAADAAMAtwAAAPcCAAAAAA==&#10;" filled="f" stroked="f">
                  <v:textbox>
                    <w:txbxContent>
                      <w:p w14:paraId="693D4090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C2</w:t>
                        </w:r>
                      </w:p>
                    </w:txbxContent>
                  </v:textbox>
                </v:shape>
                <v:shape id="TextBox 10" o:spid="_x0000_s1034" type="#_x0000_t202" style="position:absolute;left:41550;top:4335;width:3404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g22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vU7h/iT9ALm8AAAD//wMAUEsBAi0AFAAGAAgAAAAhANvh9svuAAAAhQEAABMAAAAAAAAAAAAA&#10;AAAAAAAAAFtDb250ZW50X1R5cGVzXS54bWxQSwECLQAUAAYACAAAACEAWvQsW78AAAAVAQAACwAA&#10;AAAAAAAAAAAAAAAfAQAAX3JlbHMvLnJlbHNQSwECLQAUAAYACAAAACEAYfoNtsMAAADbAAAADwAA&#10;AAAAAAAAAAAAAAAHAgAAZHJzL2Rvd25yZXYueG1sUEsFBgAAAAADAAMAtwAAAPcCAAAAAA==&#10;" filled="f" stroked="f">
                  <v:textbox>
                    <w:txbxContent>
                      <w:p w14:paraId="2E25A9FC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C2</w:t>
                        </w:r>
                      </w:p>
                    </w:txbxContent>
                  </v:textbox>
                </v:shape>
                <v:shape id="TextBox 11" o:spid="_x0000_s1035" type="#_x0000_t202" style="position:absolute;left:24637;top:6584;width:3359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" filled="f" stroked="f">
                  <v:textbox>
                    <w:txbxContent>
                      <w:p w14:paraId="1F31EC81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E1</w:t>
                        </w:r>
                      </w:p>
                    </w:txbxContent>
                  </v:textbox>
                </v:shape>
                <v:shape id="TextBox 12" o:spid="_x0000_s1036" type="#_x0000_t202" style="position:absolute;left:37381;top:6528;width:3359;height:3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Txf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Y1NX9IPkMsbAAAA//8DAFBLAQItABQABgAIAAAAIQDb4fbL7gAAAIUBAAATAAAAAAAAAAAAAAAA&#10;AAAAAABbQ29udGVudF9UeXBlc10ueG1sUEsBAi0AFAAGAAgAAAAhAFr0LFu/AAAAFQEAAAsAAAAA&#10;AAAAAAAAAAAAHwEAAF9yZWxzLy5yZWxzUEsBAi0AFAAGAAgAAAAhAH8pPF/BAAAA2wAAAA8AAAAA&#10;AAAAAAAAAAAABwIAAGRycy9kb3ducmV2LnhtbFBLBQYAAAAAAwADALcAAAD1AgAAAAA=&#10;" filled="f" stroked="f">
                  <v:textbox>
                    <w:txbxContent>
                      <w:p w14:paraId="24720E3F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E1</w:t>
                        </w:r>
                      </w:p>
                    </w:txbxContent>
                  </v:textbox>
                </v:shape>
                <v:shape id="TextBox 13" o:spid="_x0000_s1037" type="#_x0000_t202" style="position:absolute;left:23202;top:8703;width:3689;height:3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ZnE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HP6+xB8gV78AAAD//wMAUEsBAi0AFAAGAAgAAAAhANvh9svuAAAAhQEAABMAAAAAAAAAAAAA&#10;AAAAAAAAAFtDb250ZW50X1R5cGVzXS54bWxQSwECLQAUAAYACAAAACEAWvQsW78AAAAVAQAACwAA&#10;AAAAAAAAAAAAAAAfAQAAX3JlbHMvLnJlbHNQSwECLQAUAAYACAAAACEAEGWZxMMAAADbAAAADwAA&#10;AAAAAAAAAAAAAAAHAgAAZHJzL2Rvd25yZXYueG1sUEsFBgAAAAADAAMAtwAAAPcCAAAAAA==&#10;" filled="f" stroked="f">
                  <v:textbox>
                    <w:txbxContent>
                      <w:p w14:paraId="001E8AED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G1</w:t>
                        </w:r>
                      </w:p>
                    </w:txbxContent>
                  </v:textbox>
                </v:shape>
                <v:shape id="TextBox 15" o:spid="_x0000_s1038" type="#_x0000_t202" style="position:absolute;left:43914;top:7823;width:3676;height:3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kB+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" filled="f" stroked="f">
                  <v:textbox>
                    <w:txbxContent>
                      <w:p w14:paraId="3D17B4CD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G1</w:t>
                        </w:r>
                      </w:p>
                    </w:txbxContent>
                  </v:textbox>
                </v:shape>
                <v:shape id="TextBox 16" o:spid="_x0000_s1039" type="#_x0000_t202" style="position:absolute;left:26137;top:9309;width:3403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<v:textbox>
                    <w:txbxContent>
                      <w:p w14:paraId="34CE7019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C3</w:t>
                        </w:r>
                      </w:p>
                    </w:txbxContent>
                  </v:textbox>
                </v:shape>
                <v:shape id="TextBox 18" o:spid="_x0000_s1040" type="#_x0000_t202" style="position:absolute;left:46071;top:8935;width:3404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14:paraId="544B65E4" w14:textId="77777777" w:rsidR="00D52EFF" w:rsidRDefault="00D52EFF" w:rsidP="00D52E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C3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8A16689" w14:textId="77777777" w:rsidR="00D52EFF" w:rsidRDefault="00D52EFF" w:rsidP="00D52EFF"/>
    <w:p w14:paraId="22E77A53" w14:textId="77777777" w:rsidR="00D52EFF" w:rsidRDefault="00D52EFF" w:rsidP="00D52EFF"/>
    <w:p w14:paraId="254C92DA" w14:textId="77777777" w:rsidR="00D52EFF" w:rsidRDefault="00D52EFF" w:rsidP="00D52EFF"/>
    <w:p w14:paraId="05AA80BA" w14:textId="77777777" w:rsidR="00D52EFF" w:rsidRDefault="00D52EFF" w:rsidP="00D52EFF"/>
    <w:p w14:paraId="791916A4" w14:textId="77777777" w:rsidR="00D52EFF" w:rsidRDefault="00D52EFF" w:rsidP="00D52EFF"/>
    <w:p w14:paraId="52867ED3" w14:textId="77777777" w:rsidR="00D52EFF" w:rsidRDefault="00D52EFF" w:rsidP="00D52EFF"/>
    <w:p w14:paraId="0CBC3833" w14:textId="77777777" w:rsidR="00D52EFF" w:rsidRDefault="00D52EFF" w:rsidP="00D52EFF"/>
    <w:p w14:paraId="2BC4C44F" w14:textId="6A489A17" w:rsidR="00D52EFF" w:rsidRDefault="00D52EFF" w:rsidP="00D52EFF">
      <w:r>
        <w:rPr>
          <w:b/>
          <w:bCs/>
        </w:rPr>
        <w:t xml:space="preserve">Supplemental </w:t>
      </w:r>
      <w:r w:rsidRPr="00C33B1C">
        <w:rPr>
          <w:b/>
          <w:bCs/>
        </w:rPr>
        <w:t xml:space="preserve">Figure 1 B. </w:t>
      </w:r>
      <w:r>
        <w:rPr>
          <w:b/>
          <w:bCs/>
        </w:rPr>
        <w:t>Biolayer interferometry (BLI)</w:t>
      </w:r>
      <w:r w:rsidRPr="00C33B1C">
        <w:rPr>
          <w:b/>
          <w:bCs/>
        </w:rPr>
        <w:t xml:space="preserve"> screening of anti-Pgp3 mouse </w:t>
      </w:r>
      <w:proofErr w:type="spellStart"/>
      <w:r w:rsidRPr="00C33B1C">
        <w:rPr>
          <w:b/>
          <w:bCs/>
        </w:rPr>
        <w:t>mAbs</w:t>
      </w:r>
      <w:proofErr w:type="spellEnd"/>
      <w:r>
        <w:rPr>
          <w:b/>
          <w:bCs/>
        </w:rPr>
        <w:t xml:space="preserve">. </w:t>
      </w:r>
      <w:r w:rsidRPr="00A4665F">
        <w:t xml:space="preserve">Association and dissociation curves </w:t>
      </w:r>
      <w:r>
        <w:t xml:space="preserve">are shown; clones selected for </w:t>
      </w:r>
      <w:proofErr w:type="spellStart"/>
      <w:r>
        <w:t>chimerization</w:t>
      </w:r>
      <w:proofErr w:type="spellEnd"/>
      <w:r>
        <w:t xml:space="preserve"> are labeled.</w:t>
      </w:r>
    </w:p>
    <w:p w14:paraId="3F198149" w14:textId="77777777" w:rsidR="00205941" w:rsidRDefault="00205941" w:rsidP="00D52EFF"/>
    <w:p w14:paraId="7F80553C" w14:textId="77777777" w:rsidR="00701B6F" w:rsidRDefault="00701B6F" w:rsidP="00D52EFF"/>
    <w:p w14:paraId="7C86A60E" w14:textId="77777777" w:rsidR="00701B6F" w:rsidRDefault="00701B6F" w:rsidP="00D52EFF"/>
    <w:p w14:paraId="34B5DD76" w14:textId="77777777" w:rsidR="00701B6F" w:rsidRDefault="00701B6F" w:rsidP="00D52EFF"/>
    <w:p w14:paraId="038EAA88" w14:textId="77777777" w:rsidR="00701B6F" w:rsidRDefault="00701B6F" w:rsidP="00D52EFF"/>
    <w:p w14:paraId="517FE6FE" w14:textId="77777777" w:rsidR="00701B6F" w:rsidRDefault="00701B6F" w:rsidP="00D52EFF"/>
    <w:p w14:paraId="4917E57A" w14:textId="77777777" w:rsidR="00701B6F" w:rsidRPr="00A4665F" w:rsidRDefault="00701B6F" w:rsidP="00D52EFF"/>
    <w:tbl>
      <w:tblPr>
        <w:tblW w:w="6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6"/>
        <w:gridCol w:w="2724"/>
        <w:gridCol w:w="2700"/>
      </w:tblGrid>
      <w:tr w:rsidR="00205941" w:rsidRPr="00D22B16" w14:paraId="44C4C02B" w14:textId="77777777" w:rsidTr="0038115F">
        <w:trPr>
          <w:trHeight w:val="407"/>
        </w:trPr>
        <w:tc>
          <w:tcPr>
            <w:tcW w:w="1316" w:type="dxa"/>
            <w:tcBorders>
              <w:bottom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EE7DD" w14:textId="77777777" w:rsidR="00205941" w:rsidRPr="006D04C8" w:rsidRDefault="00205941" w:rsidP="0038115F">
            <w:pPr>
              <w:spacing w:after="0"/>
              <w:jc w:val="center"/>
              <w:rPr>
                <w:b/>
                <w:bCs/>
                <w:color w:val="FFFFFF" w:themeColor="background1"/>
              </w:rPr>
            </w:pPr>
            <w:r w:rsidRPr="006D04C8">
              <w:rPr>
                <w:b/>
                <w:bCs/>
                <w:color w:val="FFFFFF" w:themeColor="background1"/>
              </w:rPr>
              <w:lastRenderedPageBreak/>
              <w:t>Clones</w:t>
            </w:r>
          </w:p>
        </w:tc>
        <w:tc>
          <w:tcPr>
            <w:tcW w:w="2724" w:type="dxa"/>
            <w:tcBorders>
              <w:bottom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2073E" w14:textId="77777777" w:rsidR="00205941" w:rsidRPr="006D04C8" w:rsidRDefault="00205941" w:rsidP="0038115F">
            <w:pPr>
              <w:spacing w:after="0"/>
              <w:jc w:val="center"/>
              <w:rPr>
                <w:b/>
                <w:bCs/>
                <w:color w:val="FFFFFF" w:themeColor="background1"/>
              </w:rPr>
            </w:pPr>
            <w:r w:rsidRPr="006D04C8">
              <w:rPr>
                <w:b/>
                <w:bCs/>
                <w:color w:val="FFFFFF" w:themeColor="background1"/>
              </w:rPr>
              <w:t>CDR3 in Heavy chain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960A" w14:textId="77777777" w:rsidR="00205941" w:rsidRPr="006D04C8" w:rsidRDefault="00205941" w:rsidP="0038115F">
            <w:pPr>
              <w:spacing w:after="0"/>
              <w:jc w:val="center"/>
              <w:rPr>
                <w:b/>
                <w:bCs/>
                <w:color w:val="FFFFFF" w:themeColor="background1"/>
              </w:rPr>
            </w:pPr>
            <w:r w:rsidRPr="006D04C8">
              <w:rPr>
                <w:b/>
                <w:bCs/>
                <w:color w:val="FFFFFF" w:themeColor="background1"/>
              </w:rPr>
              <w:t xml:space="preserve">CDR3 in </w:t>
            </w:r>
            <w:r w:rsidRPr="000A4015">
              <w:rPr>
                <w:b/>
              </w:rPr>
              <w:t>Light (</w:t>
            </w:r>
            <w:r w:rsidRPr="006D04C8">
              <w:rPr>
                <w:b/>
                <w:bCs/>
                <w:color w:val="FFFFFF" w:themeColor="background1"/>
              </w:rPr>
              <w:t>Kappa) chain</w:t>
            </w:r>
          </w:p>
        </w:tc>
      </w:tr>
      <w:tr w:rsidR="00205941" w:rsidRPr="00D22B16" w14:paraId="6DF443B9" w14:textId="77777777" w:rsidTr="0038115F">
        <w:trPr>
          <w:trHeight w:val="309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D16D9" w14:textId="77777777" w:rsidR="00205941" w:rsidRPr="005844D6" w:rsidRDefault="00205941" w:rsidP="0038115F">
            <w:pPr>
              <w:spacing w:after="0"/>
              <w:jc w:val="center"/>
              <w:rPr>
                <w:b/>
                <w:bCs/>
              </w:rPr>
            </w:pPr>
            <w:r w:rsidRPr="005844D6">
              <w:rPr>
                <w:b/>
                <w:bCs/>
              </w:rPr>
              <w:t>4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6BE1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TNFDGYYRAWFAY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89E7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QQHYSTPFTF</w:t>
            </w:r>
          </w:p>
        </w:tc>
      </w:tr>
      <w:tr w:rsidR="00205941" w:rsidRPr="00D22B16" w14:paraId="29209E4A" w14:textId="77777777" w:rsidTr="0038115F">
        <w:trPr>
          <w:trHeight w:val="309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7041F" w14:textId="77777777" w:rsidR="00205941" w:rsidRPr="005844D6" w:rsidRDefault="00205941" w:rsidP="0038115F">
            <w:pPr>
              <w:spacing w:after="0"/>
              <w:jc w:val="center"/>
              <w:rPr>
                <w:b/>
                <w:bCs/>
              </w:rPr>
            </w:pPr>
            <w:r w:rsidRPr="005844D6">
              <w:rPr>
                <w:b/>
                <w:bCs/>
              </w:rPr>
              <w:t>4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5F31A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ARGGYYYDNTYYAMDS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BFE1E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QHHYGIPWTF</w:t>
            </w:r>
          </w:p>
        </w:tc>
      </w:tr>
      <w:tr w:rsidR="00205941" w:rsidRPr="00D22B16" w14:paraId="1A2EE5CA" w14:textId="77777777" w:rsidTr="0038115F">
        <w:trPr>
          <w:trHeight w:val="309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54B1B" w14:textId="77777777" w:rsidR="00205941" w:rsidRPr="005844D6" w:rsidRDefault="00205941" w:rsidP="0038115F">
            <w:pPr>
              <w:spacing w:after="0"/>
              <w:jc w:val="center"/>
              <w:rPr>
                <w:b/>
                <w:bCs/>
              </w:rPr>
            </w:pPr>
            <w:r w:rsidRPr="005844D6">
              <w:rPr>
                <w:b/>
                <w:bCs/>
              </w:rPr>
              <w:t>1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3CED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ARGLRGYAMDY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1C13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QQYSSFPPTF</w:t>
            </w:r>
          </w:p>
        </w:tc>
      </w:tr>
      <w:tr w:rsidR="00205941" w:rsidRPr="00D22B16" w14:paraId="5205AE80" w14:textId="77777777" w:rsidTr="0038115F">
        <w:trPr>
          <w:trHeight w:val="183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248B" w14:textId="77777777" w:rsidR="00205941" w:rsidRPr="005844D6" w:rsidRDefault="00205941" w:rsidP="0038115F">
            <w:pPr>
              <w:spacing w:after="0"/>
              <w:jc w:val="center"/>
              <w:rPr>
                <w:b/>
                <w:bCs/>
              </w:rPr>
            </w:pPr>
            <w:r w:rsidRPr="005844D6">
              <w:rPr>
                <w:b/>
                <w:bCs/>
              </w:rPr>
              <w:t>4E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097C6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ARLGPLLYYFDY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B785F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QQYNNYPLTF</w:t>
            </w:r>
          </w:p>
        </w:tc>
      </w:tr>
      <w:tr w:rsidR="00205941" w:rsidRPr="00D22B16" w14:paraId="559F8AE9" w14:textId="77777777" w:rsidTr="0038115F">
        <w:trPr>
          <w:trHeight w:val="309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4441C" w14:textId="77777777" w:rsidR="00205941" w:rsidRPr="005844D6" w:rsidRDefault="00205941" w:rsidP="0038115F">
            <w:pPr>
              <w:spacing w:after="0"/>
              <w:jc w:val="center"/>
              <w:rPr>
                <w:b/>
                <w:bCs/>
              </w:rPr>
            </w:pPr>
            <w:r w:rsidRPr="005844D6">
              <w:rPr>
                <w:b/>
                <w:bCs/>
              </w:rPr>
              <w:t>1G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B752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ARSTSYYMDYW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693C3" w14:textId="77777777" w:rsidR="00205941" w:rsidRPr="00D22B16" w:rsidRDefault="00205941" w:rsidP="0038115F">
            <w:pPr>
              <w:spacing w:after="0"/>
              <w:jc w:val="center"/>
              <w:rPr>
                <w:sz w:val="20"/>
                <w:szCs w:val="20"/>
              </w:rPr>
            </w:pPr>
            <w:r w:rsidRPr="00D22B16">
              <w:rPr>
                <w:sz w:val="20"/>
                <w:szCs w:val="20"/>
              </w:rPr>
              <w:t>CQQYNYYPPTF</w:t>
            </w:r>
          </w:p>
        </w:tc>
      </w:tr>
    </w:tbl>
    <w:p w14:paraId="64A0FC23" w14:textId="77777777" w:rsidR="00205941" w:rsidRDefault="00205941" w:rsidP="00205941">
      <w:pPr>
        <w:rPr>
          <w:b/>
          <w:bCs/>
        </w:rPr>
      </w:pPr>
    </w:p>
    <w:p w14:paraId="0EF5AF59" w14:textId="7968F65F" w:rsidR="00205941" w:rsidRPr="00DC1B80" w:rsidRDefault="00205941" w:rsidP="00205941">
      <w:r>
        <w:rPr>
          <w:b/>
          <w:bCs/>
        </w:rPr>
        <w:t xml:space="preserve">Supplemental </w:t>
      </w:r>
      <w:r w:rsidRPr="00E54275">
        <w:rPr>
          <w:b/>
          <w:bCs/>
        </w:rPr>
        <w:t xml:space="preserve">Table </w:t>
      </w:r>
      <w:r>
        <w:rPr>
          <w:b/>
          <w:bCs/>
        </w:rPr>
        <w:t>2</w:t>
      </w:r>
      <w:r w:rsidRPr="00E54275">
        <w:rPr>
          <w:b/>
          <w:bCs/>
        </w:rPr>
        <w:t>. CDR3 Sequencing f</w:t>
      </w:r>
      <w:r>
        <w:rPr>
          <w:b/>
          <w:bCs/>
        </w:rPr>
        <w:t>or</w:t>
      </w:r>
      <w:r w:rsidRPr="00E54275">
        <w:rPr>
          <w:b/>
          <w:bCs/>
        </w:rPr>
        <w:t xml:space="preserve"> 5 clones </w:t>
      </w:r>
      <w:r>
        <w:rPr>
          <w:b/>
          <w:bCs/>
        </w:rPr>
        <w:t>of p</w:t>
      </w:r>
      <w:r w:rsidRPr="00E54275">
        <w:rPr>
          <w:b/>
          <w:bCs/>
        </w:rPr>
        <w:t xml:space="preserve">gp3 </w:t>
      </w:r>
      <w:proofErr w:type="spellStart"/>
      <w:r w:rsidRPr="00E54275">
        <w:rPr>
          <w:b/>
          <w:bCs/>
        </w:rPr>
        <w:t>mAbs</w:t>
      </w:r>
      <w:proofErr w:type="spellEnd"/>
      <w:r>
        <w:rPr>
          <w:b/>
          <w:bCs/>
        </w:rPr>
        <w:t xml:space="preserve">. </w:t>
      </w:r>
      <w:r>
        <w:t xml:space="preserve">The amino acid sequences of the complementarity determining region 3 (CDR3) for the heavy and light chains of the five clones selected for </w:t>
      </w:r>
      <w:proofErr w:type="spellStart"/>
      <w:r>
        <w:t>chimerization</w:t>
      </w:r>
      <w:proofErr w:type="spellEnd"/>
      <w:r>
        <w:t xml:space="preserve"> are shown.</w:t>
      </w:r>
    </w:p>
    <w:p w14:paraId="0EF51DD6" w14:textId="77777777" w:rsidR="00B04DC4" w:rsidRDefault="00000000"/>
    <w:p w14:paraId="7356B052" w14:textId="77777777" w:rsidR="00701B6F" w:rsidRDefault="00701B6F"/>
    <w:p w14:paraId="106CD74D" w14:textId="77777777" w:rsidR="00701B6F" w:rsidRDefault="00701B6F"/>
    <w:p w14:paraId="35BC9EDB" w14:textId="77777777" w:rsidR="00701B6F" w:rsidRDefault="00701B6F"/>
    <w:p w14:paraId="1301C831" w14:textId="77777777" w:rsidR="00701B6F" w:rsidRDefault="00701B6F"/>
    <w:p w14:paraId="5FC79FB2" w14:textId="77777777" w:rsidR="00701B6F" w:rsidRDefault="00701B6F"/>
    <w:p w14:paraId="0F5E5EEC" w14:textId="77777777" w:rsidR="00701B6F" w:rsidRDefault="00701B6F"/>
    <w:p w14:paraId="7C248912" w14:textId="77777777" w:rsidR="00701B6F" w:rsidRDefault="00701B6F"/>
    <w:p w14:paraId="4A030E9C" w14:textId="77777777" w:rsidR="00701B6F" w:rsidRDefault="00701B6F"/>
    <w:p w14:paraId="51D0E3DE" w14:textId="77777777" w:rsidR="000364A1" w:rsidRPr="00255324" w:rsidRDefault="000364A1" w:rsidP="000364A1">
      <w:pPr>
        <w:rPr>
          <w:b/>
          <w:bCs/>
        </w:rPr>
      </w:pPr>
      <w:r>
        <w:object w:dxaOrig="6153" w:dyaOrig="4713" w14:anchorId="42910DF2">
          <v:shape id="_x0000_i1025" type="#_x0000_t75" style="width:5in;height:276.75pt" o:ole="">
            <v:imagedata r:id="rId9" o:title=""/>
          </v:shape>
          <o:OLEObject Type="Embed" ProgID="Prism7.Document" ShapeID="_x0000_i1025" DrawAspect="Content" ObjectID="_1743223383" r:id="rId10"/>
        </w:object>
      </w:r>
    </w:p>
    <w:p w14:paraId="55C29C28" w14:textId="73674D61" w:rsidR="000364A1" w:rsidRPr="00BE6498" w:rsidRDefault="00B7059F" w:rsidP="000364A1">
      <w:pPr>
        <w:rPr>
          <w:b/>
          <w:bCs/>
        </w:rPr>
      </w:pPr>
      <w:r>
        <w:rPr>
          <w:b/>
          <w:bCs/>
        </w:rPr>
        <w:t xml:space="preserve">Supplemental </w:t>
      </w:r>
      <w:r w:rsidR="000364A1">
        <w:rPr>
          <w:b/>
          <w:bCs/>
        </w:rPr>
        <w:t xml:space="preserve">Figure </w:t>
      </w:r>
      <w:r w:rsidR="00935951">
        <w:rPr>
          <w:b/>
          <w:bCs/>
        </w:rPr>
        <w:t>2</w:t>
      </w:r>
      <w:r w:rsidR="000364A1">
        <w:rPr>
          <w:b/>
          <w:bCs/>
        </w:rPr>
        <w:t xml:space="preserve">: Functional screening of mouse-human chimeric monoclonal antibody clones by multiplex bead assay. </w:t>
      </w:r>
      <w:r w:rsidR="000364A1">
        <w:t>MFI-</w:t>
      </w:r>
      <w:proofErr w:type="spellStart"/>
      <w:r w:rsidR="000364A1">
        <w:t>bg</w:t>
      </w:r>
      <w:proofErr w:type="spellEnd"/>
      <w:r w:rsidR="000364A1">
        <w:t xml:space="preserve"> for 5 humanized chimeric antibody clones at various sample concentrations in ng/</w:t>
      </w:r>
      <w:proofErr w:type="spellStart"/>
      <w:r w:rsidR="000364A1">
        <w:t>mL.</w:t>
      </w:r>
      <w:proofErr w:type="spellEnd"/>
      <w:r w:rsidR="000364A1">
        <w:t xml:space="preserve"> Each clone is represented by a different color. MFI-</w:t>
      </w:r>
      <w:proofErr w:type="spellStart"/>
      <w:r w:rsidR="000364A1">
        <w:t>bg</w:t>
      </w:r>
      <w:proofErr w:type="spellEnd"/>
      <w:r w:rsidR="000364A1">
        <w:t xml:space="preserve"> = Median fluorescence intensity minus background (assay buffer alone). </w:t>
      </w:r>
    </w:p>
    <w:p w14:paraId="01C375F6" w14:textId="77777777" w:rsidR="000364A1" w:rsidRDefault="000364A1"/>
    <w:p w14:paraId="3D5E8B23" w14:textId="77777777" w:rsidR="00701B6F" w:rsidRDefault="00701B6F"/>
    <w:p w14:paraId="4E72D309" w14:textId="77777777" w:rsidR="00701B6F" w:rsidRDefault="00701B6F"/>
    <w:p w14:paraId="58EA911D" w14:textId="77777777" w:rsidR="00701B6F" w:rsidRDefault="00701B6F"/>
    <w:p w14:paraId="2CC257BC" w14:textId="77777777" w:rsidR="00701B6F" w:rsidRDefault="00701B6F"/>
    <w:p w14:paraId="152AAA5C" w14:textId="77777777" w:rsidR="00701B6F" w:rsidRDefault="00701B6F"/>
    <w:p w14:paraId="56828BDD" w14:textId="77777777" w:rsidR="00701B6F" w:rsidRDefault="00701B6F"/>
    <w:p w14:paraId="50D24B5D" w14:textId="77777777" w:rsidR="00701B6F" w:rsidRDefault="00701B6F"/>
    <w:p w14:paraId="1A9BE381" w14:textId="77777777" w:rsidR="00701B6F" w:rsidRDefault="00701B6F"/>
    <w:p w14:paraId="1183E047" w14:textId="77777777" w:rsidR="00701B6F" w:rsidRDefault="00701B6F"/>
    <w:p w14:paraId="26C85F58" w14:textId="77777777" w:rsidR="00701B6F" w:rsidRDefault="00701B6F"/>
    <w:p w14:paraId="0F9B5ED8" w14:textId="77777777" w:rsidR="00701B6F" w:rsidRDefault="00701B6F"/>
    <w:p w14:paraId="456FEE72" w14:textId="77777777" w:rsidR="00701B6F" w:rsidRDefault="00701B6F"/>
    <w:tbl>
      <w:tblPr>
        <w:tblW w:w="86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2"/>
        <w:gridCol w:w="1797"/>
        <w:gridCol w:w="1798"/>
        <w:gridCol w:w="1797"/>
        <w:gridCol w:w="1798"/>
      </w:tblGrid>
      <w:tr w:rsidR="00D80780" w:rsidRPr="003C4EF1" w14:paraId="57B49F58" w14:textId="77777777" w:rsidTr="0038115F">
        <w:trPr>
          <w:trHeight w:val="301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A3BA3" w14:textId="77777777" w:rsidR="00D80780" w:rsidRPr="003C4EF1" w:rsidRDefault="00D80780" w:rsidP="00381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EE662" w14:textId="77777777" w:rsidR="00D80780" w:rsidRPr="003C4EF1" w:rsidRDefault="00D80780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8"/>
                <w:szCs w:val="28"/>
              </w:rPr>
              <w:t>1G1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91557" w14:textId="77777777" w:rsidR="00D80780" w:rsidRPr="003C4EF1" w:rsidRDefault="00D80780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8"/>
                <w:szCs w:val="28"/>
              </w:rPr>
              <w:t>1C3</w:t>
            </w:r>
          </w:p>
        </w:tc>
      </w:tr>
      <w:tr w:rsidR="00D80780" w:rsidRPr="003C4EF1" w14:paraId="3A3094A4" w14:textId="77777777" w:rsidTr="0038115F">
        <w:trPr>
          <w:trHeight w:val="275"/>
        </w:trPr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1CCCF" w14:textId="77777777" w:rsidR="00D80780" w:rsidRPr="003C4EF1" w:rsidRDefault="00D80780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ng/m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AF2DF" w14:textId="77777777" w:rsidR="00D80780" w:rsidRPr="003C4EF1" w:rsidRDefault="00D80780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Operator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42E67" w14:textId="77777777" w:rsidR="00D80780" w:rsidRPr="003C4EF1" w:rsidRDefault="00D80780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Operator 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4F3A5" w14:textId="77777777" w:rsidR="00D80780" w:rsidRPr="003C4EF1" w:rsidRDefault="00D80780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Operator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3CCB2" w14:textId="77777777" w:rsidR="00D80780" w:rsidRPr="003C4EF1" w:rsidRDefault="00D80780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Operator 2</w:t>
            </w:r>
          </w:p>
        </w:tc>
      </w:tr>
      <w:tr w:rsidR="00D80780" w:rsidRPr="003C4EF1" w14:paraId="27C90979" w14:textId="77777777" w:rsidTr="0038115F">
        <w:trPr>
          <w:trHeight w:val="211"/>
        </w:trPr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3875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300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DB64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3A9C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3DC1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D71B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</w:tr>
      <w:tr w:rsidR="00D80780" w:rsidRPr="003C4EF1" w14:paraId="5A673521" w14:textId="77777777" w:rsidTr="0038115F">
        <w:trPr>
          <w:trHeight w:val="211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D2AC4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15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E89CD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6D30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C40B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D2B5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</w:tr>
      <w:tr w:rsidR="00D80780" w:rsidRPr="003C4EF1" w14:paraId="5A27445A" w14:textId="77777777" w:rsidTr="0038115F">
        <w:trPr>
          <w:trHeight w:val="211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E28DA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7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0252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D670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24792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B7C7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</w:tr>
      <w:tr w:rsidR="00D80780" w:rsidRPr="003C4EF1" w14:paraId="37B836CE" w14:textId="77777777" w:rsidTr="0038115F">
        <w:trPr>
          <w:trHeight w:val="211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2296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3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B1ED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83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BBE59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0%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095D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67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14FF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83%</w:t>
            </w:r>
          </w:p>
        </w:tc>
      </w:tr>
      <w:tr w:rsidR="00D80780" w:rsidRPr="003C4EF1" w14:paraId="1ACA5376" w14:textId="77777777" w:rsidTr="0038115F">
        <w:trPr>
          <w:trHeight w:val="211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B5135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725F7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821B0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7%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1362E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7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50A3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</w:tr>
      <w:tr w:rsidR="00D80780" w:rsidRPr="003C4EF1" w14:paraId="7EB2E132" w14:textId="77777777" w:rsidTr="0038115F">
        <w:trPr>
          <w:trHeight w:val="211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08BF7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9.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621D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ED524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3A16A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4974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</w:tr>
      <w:tr w:rsidR="00D80780" w:rsidRPr="003C4EF1" w14:paraId="4B55932C" w14:textId="77777777" w:rsidTr="0038115F">
        <w:trPr>
          <w:trHeight w:val="211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373F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4.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23DEE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ECFB1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29949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F5325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</w:tr>
      <w:tr w:rsidR="00D80780" w:rsidRPr="003C4EF1" w14:paraId="4E6B8C65" w14:textId="77777777" w:rsidTr="0038115F">
        <w:trPr>
          <w:trHeight w:val="211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EC02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2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C737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C758D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83A1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966D" w14:textId="77777777" w:rsidR="00D80780" w:rsidRPr="003C4EF1" w:rsidRDefault="00D80780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3C4EF1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0%</w:t>
            </w:r>
          </w:p>
        </w:tc>
      </w:tr>
    </w:tbl>
    <w:p w14:paraId="0EF5CC65" w14:textId="77777777" w:rsidR="00D80780" w:rsidRDefault="00D80780" w:rsidP="00D80780">
      <w:pPr>
        <w:rPr>
          <w:b/>
          <w:bCs/>
        </w:rPr>
      </w:pPr>
    </w:p>
    <w:p w14:paraId="39BF541A" w14:textId="126A60D7" w:rsidR="00D80780" w:rsidRDefault="0037003E" w:rsidP="00D80780">
      <w:pPr>
        <w:rPr>
          <w:b/>
          <w:bCs/>
        </w:rPr>
      </w:pPr>
      <w:r>
        <w:rPr>
          <w:b/>
          <w:bCs/>
        </w:rPr>
        <w:t xml:space="preserve">Supplemental </w:t>
      </w:r>
      <w:r w:rsidR="00D80780">
        <w:rPr>
          <w:b/>
          <w:bCs/>
        </w:rPr>
        <w:t xml:space="preserve">Table </w:t>
      </w:r>
      <w:r>
        <w:rPr>
          <w:b/>
          <w:bCs/>
        </w:rPr>
        <w:t>3</w:t>
      </w:r>
      <w:r w:rsidR="00D80780">
        <w:rPr>
          <w:b/>
          <w:bCs/>
        </w:rPr>
        <w:t xml:space="preserve">: LFA Limit of Detection Testing. </w:t>
      </w:r>
      <w:r w:rsidR="00D80780">
        <w:t xml:space="preserve">The percent of samples testing LFA positive (6 replicates / operator) is shown for each clone and operator by sample concentration (in ng/mL). </w:t>
      </w:r>
      <w:r w:rsidR="00D80780">
        <w:rPr>
          <w:b/>
          <w:bCs/>
        </w:rPr>
        <w:t xml:space="preserve"> </w:t>
      </w:r>
    </w:p>
    <w:p w14:paraId="40CA4580" w14:textId="77777777" w:rsidR="00200D3A" w:rsidRDefault="00200D3A" w:rsidP="00D80780">
      <w:pPr>
        <w:rPr>
          <w:b/>
          <w:bCs/>
        </w:rPr>
      </w:pPr>
    </w:p>
    <w:p w14:paraId="1DE618DC" w14:textId="77777777" w:rsidR="00701B6F" w:rsidRDefault="00701B6F" w:rsidP="00D80780">
      <w:pPr>
        <w:rPr>
          <w:b/>
          <w:bCs/>
        </w:rPr>
      </w:pPr>
    </w:p>
    <w:p w14:paraId="05C07759" w14:textId="77777777" w:rsidR="00701B6F" w:rsidRDefault="00701B6F" w:rsidP="00D80780">
      <w:pPr>
        <w:rPr>
          <w:b/>
          <w:bCs/>
        </w:rPr>
      </w:pPr>
    </w:p>
    <w:p w14:paraId="365CC5F5" w14:textId="77777777" w:rsidR="00701B6F" w:rsidRDefault="00701B6F" w:rsidP="00D80780">
      <w:pPr>
        <w:rPr>
          <w:b/>
          <w:bCs/>
        </w:rPr>
      </w:pPr>
    </w:p>
    <w:p w14:paraId="7E4C3358" w14:textId="77777777" w:rsidR="00701B6F" w:rsidRDefault="00701B6F" w:rsidP="00D80780">
      <w:pPr>
        <w:rPr>
          <w:b/>
          <w:bCs/>
        </w:rPr>
      </w:pPr>
    </w:p>
    <w:p w14:paraId="50069B29" w14:textId="77777777" w:rsidR="00701B6F" w:rsidRDefault="00701B6F" w:rsidP="00D80780">
      <w:pPr>
        <w:rPr>
          <w:b/>
          <w:bCs/>
        </w:rPr>
      </w:pPr>
    </w:p>
    <w:p w14:paraId="1EA6C85B" w14:textId="77777777" w:rsidR="00701B6F" w:rsidRDefault="00701B6F" w:rsidP="00D80780">
      <w:pPr>
        <w:rPr>
          <w:b/>
          <w:bCs/>
        </w:rPr>
      </w:pPr>
    </w:p>
    <w:p w14:paraId="4BF4072F" w14:textId="77777777" w:rsidR="00701B6F" w:rsidRDefault="00701B6F" w:rsidP="00D80780">
      <w:pPr>
        <w:rPr>
          <w:b/>
          <w:bCs/>
        </w:rPr>
      </w:pPr>
    </w:p>
    <w:p w14:paraId="1271C6D6" w14:textId="77777777" w:rsidR="00200D3A" w:rsidRDefault="00200D3A" w:rsidP="00200D3A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2BD6CAA" wp14:editId="47FE8F12">
            <wp:extent cx="6320054" cy="30956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608" cy="3098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4C9E2" w14:textId="5B3B53E3" w:rsidR="00200D3A" w:rsidRDefault="00B7059F" w:rsidP="00200D3A">
      <w:r>
        <w:rPr>
          <w:b/>
          <w:bCs/>
        </w:rPr>
        <w:t xml:space="preserve">Supplemental Figure </w:t>
      </w:r>
      <w:r w:rsidR="00935951">
        <w:rPr>
          <w:b/>
          <w:bCs/>
        </w:rPr>
        <w:t>3</w:t>
      </w:r>
      <w:r w:rsidR="00200D3A">
        <w:rPr>
          <w:b/>
          <w:bCs/>
        </w:rPr>
        <w:t xml:space="preserve">. Stability of Pgp3 chimeric monoclonal antibody clones 1G1 and 1C3 at cold temperatures in a multiplex bead assay (MBA). </w:t>
      </w:r>
      <w:r w:rsidR="00200D3A">
        <w:t>MFI-</w:t>
      </w:r>
      <w:proofErr w:type="spellStart"/>
      <w:r w:rsidR="00200D3A">
        <w:t>bg</w:t>
      </w:r>
      <w:proofErr w:type="spellEnd"/>
      <w:r w:rsidR="00200D3A">
        <w:t xml:space="preserve"> at baseline testing and after 22 months of storage is shown at various concentrations for each clone at three different storage conditions. Sera was diluted 1:400 in Buffer B and stored at 4</w:t>
      </w:r>
      <w:r w:rsidR="00200D3A">
        <w:rPr>
          <w:rFonts w:cstheme="minorHAnsi"/>
        </w:rPr>
        <w:t>°</w:t>
      </w:r>
      <w:r w:rsidR="00200D3A">
        <w:t>C (“4</w:t>
      </w:r>
      <w:r w:rsidR="00200D3A">
        <w:rPr>
          <w:rFonts w:cstheme="minorHAnsi"/>
        </w:rPr>
        <w:t>°</w:t>
      </w:r>
      <w:r w:rsidR="00200D3A">
        <w:t>C”), stored at -20</w:t>
      </w:r>
      <w:r w:rsidR="00200D3A">
        <w:rPr>
          <w:rFonts w:cstheme="minorHAnsi"/>
        </w:rPr>
        <w:t>°</w:t>
      </w:r>
      <w:r w:rsidR="00200D3A">
        <w:t>C (“-20</w:t>
      </w:r>
      <w:r w:rsidR="00200D3A">
        <w:rPr>
          <w:rFonts w:cstheme="minorHAnsi"/>
        </w:rPr>
        <w:t>°</w:t>
      </w:r>
      <w:r w:rsidR="00200D3A">
        <w:t>C sera”), and dried onto filer paper and stored at -20</w:t>
      </w:r>
      <w:r w:rsidR="00200D3A">
        <w:rPr>
          <w:rFonts w:cstheme="minorHAnsi"/>
        </w:rPr>
        <w:t>°</w:t>
      </w:r>
      <w:r w:rsidR="00200D3A">
        <w:t>C (“-20</w:t>
      </w:r>
      <w:r w:rsidR="00200D3A">
        <w:rPr>
          <w:rFonts w:cstheme="minorHAnsi"/>
        </w:rPr>
        <w:t>°</w:t>
      </w:r>
      <w:r w:rsidR="00200D3A">
        <w:t>C DSS). MFI-</w:t>
      </w:r>
      <w:proofErr w:type="spellStart"/>
      <w:r w:rsidR="00200D3A">
        <w:t>bg</w:t>
      </w:r>
      <w:proofErr w:type="spellEnd"/>
      <w:r w:rsidR="00200D3A">
        <w:t xml:space="preserve"> = median fluorescence intensity minus background, Buffer B  = </w:t>
      </w:r>
      <w:r w:rsidR="00200D3A" w:rsidRPr="00D9549F">
        <w:t xml:space="preserve">1X PBS [phosphate buffered saline], 0.5% casein, 0.5% polyvinyl alcohol [PVA], 0.8% polyvinylpyrrolidone [PVP], 0.3% Tween-20, 0.02% sodium </w:t>
      </w:r>
      <w:proofErr w:type="spellStart"/>
      <w:r w:rsidR="00200D3A" w:rsidRPr="00D9549F">
        <w:t>azide</w:t>
      </w:r>
      <w:proofErr w:type="spellEnd"/>
      <w:r w:rsidR="00200D3A" w:rsidRPr="00D9549F">
        <w:t xml:space="preserve"> and 3 µg/mL </w:t>
      </w:r>
      <w:r w:rsidR="00200D3A" w:rsidRPr="00D9549F">
        <w:rPr>
          <w:i/>
        </w:rPr>
        <w:t>E. coli</w:t>
      </w:r>
      <w:r w:rsidR="00200D3A" w:rsidRPr="00D9549F">
        <w:t xml:space="preserve"> extract</w:t>
      </w:r>
      <w:r w:rsidR="00200D3A">
        <w:rPr>
          <w:b/>
          <w:bCs/>
        </w:rPr>
        <w:t xml:space="preserve">  , </w:t>
      </w:r>
      <w:r w:rsidR="00200D3A">
        <w:t>DSS = dried serum spots.</w:t>
      </w:r>
    </w:p>
    <w:p w14:paraId="6B876459" w14:textId="77777777" w:rsidR="00701B6F" w:rsidRDefault="00701B6F" w:rsidP="00200D3A"/>
    <w:p w14:paraId="5842366A" w14:textId="77777777" w:rsidR="00701B6F" w:rsidRDefault="00701B6F" w:rsidP="00200D3A"/>
    <w:p w14:paraId="3340D7FE" w14:textId="77777777" w:rsidR="00701B6F" w:rsidRDefault="00701B6F" w:rsidP="00200D3A"/>
    <w:p w14:paraId="59BF9264" w14:textId="77777777" w:rsidR="00E71D6C" w:rsidRDefault="00E71D6C" w:rsidP="00E71D6C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B7DB3E7" wp14:editId="506B86A0">
            <wp:extent cx="6134100" cy="2948479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153" cy="2951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7A77CB" w14:textId="22CC8794" w:rsidR="00331A6A" w:rsidRDefault="00E71D6C" w:rsidP="00E71D6C">
      <w:r>
        <w:rPr>
          <w:b/>
          <w:bCs/>
        </w:rPr>
        <w:t>Supplemental Figure 4</w:t>
      </w:r>
      <w:r>
        <w:rPr>
          <w:b/>
          <w:bCs/>
        </w:rPr>
        <w:t xml:space="preserve">. Stability of Pgp3 chimeric monoclonal antibody clones 1G1 and 1C3 at cold temperatures in an ELISA. </w:t>
      </w:r>
      <w:r>
        <w:t>OD 450 at baseline testing and after 23 months of storage is shown at various concentrations for each clone at three different storage conditions. Sera was aliquoted and stored at 4</w:t>
      </w:r>
      <w:r>
        <w:rPr>
          <w:rFonts w:cstheme="minorHAnsi"/>
        </w:rPr>
        <w:t>°</w:t>
      </w:r>
      <w:r>
        <w:t>C (“4</w:t>
      </w:r>
      <w:r>
        <w:rPr>
          <w:rFonts w:cstheme="minorHAnsi"/>
        </w:rPr>
        <w:t>°</w:t>
      </w:r>
      <w:r>
        <w:t>C”) and -20</w:t>
      </w:r>
      <w:r>
        <w:rPr>
          <w:rFonts w:cstheme="minorHAnsi"/>
        </w:rPr>
        <w:t>°</w:t>
      </w:r>
      <w:r>
        <w:t>C (“-20</w:t>
      </w:r>
      <w:r>
        <w:rPr>
          <w:rFonts w:cstheme="minorHAnsi"/>
        </w:rPr>
        <w:t>°</w:t>
      </w:r>
      <w:r>
        <w:t>C sera”). Sera was also dried onto filer paper and stored at -20</w:t>
      </w:r>
      <w:r>
        <w:rPr>
          <w:rFonts w:cstheme="minorHAnsi"/>
        </w:rPr>
        <w:t>°</w:t>
      </w:r>
      <w:r>
        <w:t>C (“-20</w:t>
      </w:r>
      <w:r>
        <w:rPr>
          <w:rFonts w:cstheme="minorHAnsi"/>
        </w:rPr>
        <w:t>°</w:t>
      </w:r>
      <w:r>
        <w:t>C DSS). OD 450 = optical density at 450 nm, DSS =dried serum spot, ELISA = Enzyme-linked immunosorbent assay.</w:t>
      </w:r>
    </w:p>
    <w:p w14:paraId="6C7BAD61" w14:textId="77777777" w:rsidR="00701B6F" w:rsidRDefault="00701B6F" w:rsidP="00E71D6C"/>
    <w:p w14:paraId="158B25F1" w14:textId="77777777" w:rsidR="00701B6F" w:rsidRDefault="00701B6F" w:rsidP="00E71D6C"/>
    <w:p w14:paraId="7B15F010" w14:textId="77777777" w:rsidR="00701B6F" w:rsidRDefault="00701B6F" w:rsidP="00E71D6C"/>
    <w:p w14:paraId="2077BA83" w14:textId="77777777" w:rsidR="00701B6F" w:rsidRDefault="00701B6F" w:rsidP="00E71D6C"/>
    <w:p w14:paraId="6FA1B097" w14:textId="77777777" w:rsidR="00701B6F" w:rsidRDefault="00701B6F" w:rsidP="00E71D6C"/>
    <w:p w14:paraId="11884F24" w14:textId="77777777" w:rsidR="00701B6F" w:rsidRDefault="00701B6F" w:rsidP="00E71D6C"/>
    <w:p w14:paraId="75E60C0B" w14:textId="77777777" w:rsidR="00701B6F" w:rsidRDefault="00701B6F" w:rsidP="00E71D6C"/>
    <w:p w14:paraId="75363659" w14:textId="77777777" w:rsidR="00701B6F" w:rsidRDefault="00701B6F" w:rsidP="00E71D6C"/>
    <w:p w14:paraId="320AB2EE" w14:textId="77777777" w:rsidR="00701B6F" w:rsidRDefault="00701B6F" w:rsidP="00E71D6C"/>
    <w:p w14:paraId="2D902C9A" w14:textId="77777777" w:rsidR="00701B6F" w:rsidRDefault="00701B6F" w:rsidP="00E71D6C"/>
    <w:p w14:paraId="55EC8303" w14:textId="77777777" w:rsidR="00701B6F" w:rsidRDefault="00701B6F" w:rsidP="00E71D6C"/>
    <w:p w14:paraId="39048FA4" w14:textId="77777777" w:rsidR="00701B6F" w:rsidRDefault="00701B6F" w:rsidP="00E71D6C"/>
    <w:tbl>
      <w:tblPr>
        <w:tblW w:w="75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2"/>
        <w:gridCol w:w="1250"/>
        <w:gridCol w:w="1477"/>
        <w:gridCol w:w="1227"/>
        <w:gridCol w:w="1227"/>
        <w:gridCol w:w="1218"/>
      </w:tblGrid>
      <w:tr w:rsidR="003B2AB3" w:rsidRPr="00BF1D78" w14:paraId="13EB7BB0" w14:textId="77777777" w:rsidTr="0038115F">
        <w:trPr>
          <w:trHeight w:val="419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637C3" w14:textId="77777777" w:rsidR="003B2AB3" w:rsidRPr="00BF1D78" w:rsidRDefault="003B2AB3" w:rsidP="00381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60D14" w14:textId="77777777" w:rsidR="003B2AB3" w:rsidRPr="00BF1D78" w:rsidRDefault="003B2AB3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ng/mL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09EEA" w14:textId="77777777" w:rsidR="003B2AB3" w:rsidRPr="00BF1D78" w:rsidRDefault="003B2AB3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Baseline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D7184" w14:textId="77777777" w:rsidR="003B2AB3" w:rsidRPr="00BF1D78" w:rsidRDefault="003B2AB3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4</w:t>
            </w:r>
            <w:r w:rsidRPr="00BF1D78">
              <w:rPr>
                <w:rFonts w:ascii="Calibri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°</w:t>
            </w:r>
            <w:r w:rsidRPr="00BF1D78">
              <w:rPr>
                <w:rFonts w:ascii="Calibri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C </w:t>
            </w:r>
          </w:p>
          <w:p w14:paraId="7ED8AE30" w14:textId="77777777" w:rsidR="003B2AB3" w:rsidRPr="00BF1D78" w:rsidRDefault="003B2AB3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liquid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F7474" w14:textId="77777777" w:rsidR="003B2AB3" w:rsidRPr="00BF1D78" w:rsidRDefault="003B2AB3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-20</w:t>
            </w:r>
            <w:r w:rsidRPr="00BF1D78">
              <w:rPr>
                <w:rFonts w:ascii="Calibri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°</w:t>
            </w:r>
            <w:r w:rsidRPr="00BF1D78">
              <w:rPr>
                <w:rFonts w:ascii="Calibri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C liquid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35A49" w14:textId="77777777" w:rsidR="003B2AB3" w:rsidRPr="00BF1D78" w:rsidRDefault="003B2AB3" w:rsidP="003811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-20</w:t>
            </w:r>
            <w:r w:rsidRPr="00BF1D78">
              <w:rPr>
                <w:rFonts w:ascii="Calibri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°</w:t>
            </w:r>
            <w:r w:rsidRPr="00BF1D78">
              <w:rPr>
                <w:rFonts w:ascii="Calibri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</w:rPr>
              <w:t>C spots</w:t>
            </w:r>
          </w:p>
        </w:tc>
      </w:tr>
      <w:tr w:rsidR="003B2AB3" w:rsidRPr="00BF1D78" w14:paraId="6E14B0A4" w14:textId="77777777" w:rsidTr="0038115F">
        <w:trPr>
          <w:trHeight w:val="207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4C842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Times New Roman"/>
                <w:b/>
                <w:bCs/>
                <w:color w:val="000000" w:themeColor="dark1"/>
                <w:kern w:val="24"/>
                <w:sz w:val="28"/>
                <w:szCs w:val="28"/>
              </w:rPr>
              <w:t>1G1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36419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1200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B792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6477D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14C06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2BD8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</w:tr>
      <w:tr w:rsidR="003B2AB3" w:rsidRPr="00BF1D78" w14:paraId="63CB3160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C9861B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2A7D79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600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C3F42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9892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111D4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9E00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</w:tr>
      <w:tr w:rsidR="003B2AB3" w:rsidRPr="00BF1D78" w14:paraId="095074D5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225BE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E92C8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300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1FBAA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09015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461F9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F8079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</w:tr>
      <w:tr w:rsidR="003B2AB3" w:rsidRPr="00BF1D78" w14:paraId="410C774B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9EBECE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0AE436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150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1E3BA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36EE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1291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710CE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</w:tr>
      <w:tr w:rsidR="003B2AB3" w:rsidRPr="00BF1D78" w14:paraId="13701071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94487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69F13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75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15FF0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5154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EE6E0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CD4F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</w:tr>
      <w:tr w:rsidR="003B2AB3" w:rsidRPr="00BF1D78" w14:paraId="60FC9C2B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337E81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9060C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37.5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9E129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C3D4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85F00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16BAC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</w:tr>
      <w:tr w:rsidR="003B2AB3" w:rsidRPr="00BF1D78" w14:paraId="11044B9D" w14:textId="77777777" w:rsidTr="0038115F">
        <w:trPr>
          <w:trHeight w:val="207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01308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Times New Roman"/>
                <w:b/>
                <w:bCs/>
                <w:color w:val="000000" w:themeColor="dark1"/>
                <w:kern w:val="24"/>
                <w:sz w:val="28"/>
                <w:szCs w:val="28"/>
              </w:rPr>
              <w:t>1C3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70BF2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1200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22E49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68B86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367D4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2E2D1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</w:tr>
      <w:tr w:rsidR="003B2AB3" w:rsidRPr="00BF1D78" w14:paraId="3C38E9DB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577C9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14B3C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600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02852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79E5E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480C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FF4A3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</w:tr>
      <w:tr w:rsidR="003B2AB3" w:rsidRPr="00BF1D78" w14:paraId="75CADDCA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04BD3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19D29D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300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1BFB5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44119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145B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3AA58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</w:t>
            </w:r>
          </w:p>
        </w:tc>
      </w:tr>
      <w:tr w:rsidR="003B2AB3" w:rsidRPr="00BF1D78" w14:paraId="1136A643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B76D6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AAB50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150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DF0D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BCF07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21DE0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0E83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</w:tr>
      <w:tr w:rsidR="003B2AB3" w:rsidRPr="00BF1D78" w14:paraId="78F1AD6B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516AD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93EFD9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75.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1B31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0BF5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71B9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9722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+F</w:t>
            </w:r>
          </w:p>
        </w:tc>
      </w:tr>
      <w:tr w:rsidR="003B2AB3" w:rsidRPr="00BF1D78" w14:paraId="146E3FEC" w14:textId="77777777" w:rsidTr="0038115F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6D94E" w14:textId="77777777" w:rsidR="003B2AB3" w:rsidRPr="00BF1D78" w:rsidRDefault="003B2AB3" w:rsidP="0038115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B73DB" w14:textId="77777777" w:rsidR="003B2AB3" w:rsidRPr="00BF1D78" w:rsidRDefault="003B2AB3" w:rsidP="0038115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8"/>
                <w:szCs w:val="28"/>
              </w:rPr>
              <w:t>37.5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86F54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3AA07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B771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4F47" w14:textId="77777777" w:rsidR="003B2AB3" w:rsidRPr="00BF1D78" w:rsidRDefault="003B2AB3" w:rsidP="003811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</w:rPr>
            </w:pPr>
            <w:r w:rsidRPr="00BF1D7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-</w:t>
            </w:r>
          </w:p>
        </w:tc>
      </w:tr>
    </w:tbl>
    <w:p w14:paraId="6496EE24" w14:textId="77777777" w:rsidR="003B2AB3" w:rsidRDefault="003B2AB3" w:rsidP="003B2AB3">
      <w:pPr>
        <w:rPr>
          <w:rStyle w:val="normaltextrun"/>
          <w:rFonts w:ascii="Calibri" w:hAnsi="Calibri" w:cs="Calibri"/>
          <w:color w:val="000000"/>
          <w:shd w:val="clear" w:color="auto" w:fill="E1E3E6"/>
        </w:rPr>
      </w:pPr>
    </w:p>
    <w:p w14:paraId="0D3AB7C5" w14:textId="4B5EC328" w:rsidR="003B2AB3" w:rsidRDefault="003B2AB3" w:rsidP="003B2AB3">
      <w:pPr>
        <w:rPr>
          <w:rStyle w:val="normaltextrun"/>
          <w:rFonts w:ascii="Calibri" w:hAnsi="Calibri" w:cs="Calibri"/>
          <w:color w:val="000000"/>
          <w:shd w:val="clear" w:color="auto" w:fill="E1E3E6"/>
        </w:rPr>
      </w:pPr>
      <w:r>
        <w:rPr>
          <w:b/>
          <w:bCs/>
        </w:rPr>
        <w:t>Supplemental Table 4</w:t>
      </w:r>
      <w:r w:rsidRPr="0006665F">
        <w:rPr>
          <w:b/>
          <w:bCs/>
        </w:rPr>
        <w:t xml:space="preserve">: </w:t>
      </w:r>
      <w:r>
        <w:rPr>
          <w:b/>
          <w:bCs/>
        </w:rPr>
        <w:t>Stability of each clone at various storage conditions on LFA</w:t>
      </w:r>
      <w:r w:rsidRPr="0006665F">
        <w:rPr>
          <w:b/>
          <w:bCs/>
        </w:rPr>
        <w:t>.</w:t>
      </w:r>
      <w:r>
        <w:rPr>
          <w:b/>
          <w:bCs/>
        </w:rPr>
        <w:t xml:space="preserve"> </w:t>
      </w:r>
      <w:r>
        <w:t>LFA results baseline testing and after 23 months of storage is shown at various concentrations for each clone at three different storage conditions. Sera was aliquoted and stored at 4</w:t>
      </w:r>
      <w:r>
        <w:rPr>
          <w:rFonts w:cstheme="minorHAnsi"/>
        </w:rPr>
        <w:t>°</w:t>
      </w:r>
      <w:r>
        <w:t>C (“4</w:t>
      </w:r>
      <w:r>
        <w:rPr>
          <w:rFonts w:cstheme="minorHAnsi"/>
        </w:rPr>
        <w:t>°</w:t>
      </w:r>
      <w:r>
        <w:t>C”) and -20</w:t>
      </w:r>
      <w:r>
        <w:rPr>
          <w:rFonts w:cstheme="minorHAnsi"/>
        </w:rPr>
        <w:t>°</w:t>
      </w:r>
      <w:r>
        <w:t>C (“-20</w:t>
      </w:r>
      <w:r>
        <w:rPr>
          <w:rFonts w:cstheme="minorHAnsi"/>
        </w:rPr>
        <w:t>°</w:t>
      </w:r>
      <w:r>
        <w:t>C sera”). Sera was also dried onto filer paper and stored at -20</w:t>
      </w:r>
      <w:r>
        <w:rPr>
          <w:rFonts w:cstheme="minorHAnsi"/>
        </w:rPr>
        <w:t>°</w:t>
      </w:r>
      <w:r>
        <w:t>C (“-20</w:t>
      </w:r>
      <w:r>
        <w:rPr>
          <w:rFonts w:cstheme="minorHAnsi"/>
        </w:rPr>
        <w:t>°</w:t>
      </w:r>
      <w:r>
        <w:t>C spots). Samples testing positive are indicated by “+” and highlighted in dark green. Samples testing positive with faint test lines are indicated as “+F” and highlighted in light green.</w:t>
      </w:r>
    </w:p>
    <w:p w14:paraId="045F19C4" w14:textId="77777777" w:rsidR="00331A6A" w:rsidRDefault="00331A6A" w:rsidP="00E71D6C"/>
    <w:sectPr w:rsidR="00331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07F8A" w14:textId="77777777" w:rsidR="00E22E7E" w:rsidRDefault="00E22E7E" w:rsidP="00701B6F">
      <w:pPr>
        <w:spacing w:after="0" w:line="240" w:lineRule="auto"/>
      </w:pPr>
      <w:r>
        <w:separator/>
      </w:r>
    </w:p>
  </w:endnote>
  <w:endnote w:type="continuationSeparator" w:id="0">
    <w:p w14:paraId="5009D05C" w14:textId="77777777" w:rsidR="00E22E7E" w:rsidRDefault="00E22E7E" w:rsidP="00701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B4E4B" w14:textId="77777777" w:rsidR="00E22E7E" w:rsidRDefault="00E22E7E" w:rsidP="00701B6F">
      <w:pPr>
        <w:spacing w:after="0" w:line="240" w:lineRule="auto"/>
      </w:pPr>
      <w:r>
        <w:separator/>
      </w:r>
    </w:p>
  </w:footnote>
  <w:footnote w:type="continuationSeparator" w:id="0">
    <w:p w14:paraId="505614FB" w14:textId="77777777" w:rsidR="00E22E7E" w:rsidRDefault="00E22E7E" w:rsidP="00701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BA"/>
    <w:rsid w:val="000364A1"/>
    <w:rsid w:val="00200D3A"/>
    <w:rsid w:val="00205941"/>
    <w:rsid w:val="0029720B"/>
    <w:rsid w:val="002D6679"/>
    <w:rsid w:val="00331A6A"/>
    <w:rsid w:val="0037003E"/>
    <w:rsid w:val="003B2AB3"/>
    <w:rsid w:val="00414CCD"/>
    <w:rsid w:val="00556241"/>
    <w:rsid w:val="00701B6F"/>
    <w:rsid w:val="008578BA"/>
    <w:rsid w:val="00935951"/>
    <w:rsid w:val="00B7059F"/>
    <w:rsid w:val="00D52EFF"/>
    <w:rsid w:val="00D80780"/>
    <w:rsid w:val="00E22E7E"/>
    <w:rsid w:val="00E71D6C"/>
    <w:rsid w:val="00F0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57A5A"/>
  <w15:chartTrackingRefBased/>
  <w15:docId w15:val="{DBD26C55-D9FF-47BC-880E-35655A562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7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20B"/>
    <w:rPr>
      <w:sz w:val="20"/>
      <w:szCs w:val="20"/>
    </w:rPr>
  </w:style>
  <w:style w:type="character" w:customStyle="1" w:styleId="normaltextrun">
    <w:name w:val="normaltextrun"/>
    <w:basedOn w:val="DefaultParagraphFont"/>
    <w:rsid w:val="003B2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846A2A9516A647BE6E2325AAD557FF" ma:contentTypeVersion="17" ma:contentTypeDescription="Create a new document." ma:contentTypeScope="" ma:versionID="38fcea7440da29576bd23a9f7f78d405">
  <xsd:schema xmlns:xsd="http://www.w3.org/2001/XMLSchema" xmlns:xs="http://www.w3.org/2001/XMLSchema" xmlns:p="http://schemas.microsoft.com/office/2006/metadata/properties" xmlns:ns2="17da7f32-66be-46c9-8b67-b4590f18399f" xmlns:ns3="dbe3ffa7-af6c-42c8-adf2-a7a4a263e055" targetNamespace="http://schemas.microsoft.com/office/2006/metadata/properties" ma:root="true" ma:fieldsID="c402a0bd023198926a14914d8116a02b" ns2:_="" ns3:_="">
    <xsd:import namespace="17da7f32-66be-46c9-8b67-b4590f18399f"/>
    <xsd:import namespace="dbe3ffa7-af6c-42c8-adf2-a7a4a263e0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a7f32-66be-46c9-8b67-b4590f1839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3ffa7-af6c-42c8-adf2-a7a4a263e05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263e24f-f3e9-4403-917e-bc56b96f2751}" ma:internalName="TaxCatchAll" ma:showField="CatchAllData" ma:web="dbe3ffa7-af6c-42c8-adf2-a7a4a263e0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da7f32-66be-46c9-8b67-b4590f18399f">
      <Terms xmlns="http://schemas.microsoft.com/office/infopath/2007/PartnerControls"/>
    </lcf76f155ced4ddcb4097134ff3c332f>
    <TaxCatchAll xmlns="dbe3ffa7-af6c-42c8-adf2-a7a4a263e055" xsi:nil="true"/>
  </documentManagement>
</p:properties>
</file>

<file path=customXml/itemProps1.xml><?xml version="1.0" encoding="utf-8"?>
<ds:datastoreItem xmlns:ds="http://schemas.openxmlformats.org/officeDocument/2006/customXml" ds:itemID="{BBCC84B1-519D-4AC5-8EF1-44EFAB13E824}"/>
</file>

<file path=customXml/itemProps2.xml><?xml version="1.0" encoding="utf-8"?>
<ds:datastoreItem xmlns:ds="http://schemas.openxmlformats.org/officeDocument/2006/customXml" ds:itemID="{89F0D493-476A-4A2A-B0AC-AA91B840DC20}"/>
</file>

<file path=customXml/itemProps3.xml><?xml version="1.0" encoding="utf-8"?>
<ds:datastoreItem xmlns:ds="http://schemas.openxmlformats.org/officeDocument/2006/customXml" ds:itemID="{837D24C6-357D-4E91-BA6A-274521D29D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, Sarah Elizabeth (CDC/DDPHSIS/CGH/DPDM)</dc:creator>
  <cp:keywords/>
  <dc:description/>
  <cp:lastModifiedBy>Gwyn, Sarah Elizabeth (CDC/DDPHSIS/CGH/DPDM)</cp:lastModifiedBy>
  <cp:revision>16</cp:revision>
  <dcterms:created xsi:type="dcterms:W3CDTF">2023-04-17T11:39:00Z</dcterms:created>
  <dcterms:modified xsi:type="dcterms:W3CDTF">2023-04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7T11:56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7af0dce-b442-402f-8f97-1d075cbf2bfc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F5846A2A9516A647BE6E2325AAD557FF</vt:lpwstr>
  </property>
</Properties>
</file>